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2202" w:rsidRDefault="000C5CDA">
      <w:pPr>
        <w:pStyle w:val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-Table 4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The </w:t>
      </w: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>stakeholder</w:t>
      </w:r>
      <w:r w:rsidR="008B4C76"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 xml:space="preserve"> - CSR matrix framework (S-CSR-</w:t>
      </w:r>
      <w:r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>M)</w:t>
      </w:r>
      <w:r w:rsidR="008B4C76">
        <w:rPr>
          <w:rFonts w:ascii="Times New Roman" w:eastAsia="宋体" w:hAnsi="Times New Roman" w:cs="Times New Roman"/>
          <w:kern w:val="2"/>
          <w:sz w:val="24"/>
          <w:szCs w:val="24"/>
          <w:lang w:bidi="ar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05"/>
        <w:gridCol w:w="593"/>
        <w:gridCol w:w="1736"/>
        <w:gridCol w:w="972"/>
        <w:gridCol w:w="1006"/>
        <w:gridCol w:w="888"/>
        <w:gridCol w:w="788"/>
        <w:gridCol w:w="527"/>
        <w:gridCol w:w="939"/>
        <w:gridCol w:w="1006"/>
        <w:gridCol w:w="712"/>
        <w:gridCol w:w="871"/>
        <w:gridCol w:w="964"/>
        <w:gridCol w:w="594"/>
        <w:gridCol w:w="754"/>
        <w:gridCol w:w="603"/>
      </w:tblGrid>
      <w:tr w:rsidR="00622202">
        <w:trPr>
          <w:trHeight w:val="18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SR issu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od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SR Activit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overn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harehol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mploye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uppli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nd us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ommunity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nvironment and resources agen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artn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upervis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ompeti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n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inor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GOs and Media</w:t>
            </w:r>
          </w:p>
        </w:tc>
      </w:tr>
      <w:tr w:rsidR="00622202">
        <w:trPr>
          <w:trHeight w:val="81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esponsible Management (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evelop CSR pl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hAnsi="等线" w:cs="宋体"/>
                <w:kern w:val="0"/>
                <w:szCs w:val="21"/>
              </w:rPr>
            </w:pPr>
            <w:r>
              <w:rPr>
                <w:rFonts w:ascii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3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romote the integration of CSR into corporate strategies and rou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0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uide managers to participate in C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15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tablish CSR leadership bureau and mechani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35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ake CSR management systems and set up depar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8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evelop/organize CSR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0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articipate in the making of CSR standa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6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tablish communication mechani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8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Join CSR organization/con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5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SR crisis 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8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SR third-party assess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9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orporate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Governance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G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Improve corporate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governance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lastRenderedPageBreak/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35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nvest resources to innovate the corporate 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8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legal 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13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aintain investor relations and protect shareholder righ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9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isclosure information to improve transpar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9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rohibition of bribery and corru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16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tablish operating mechanism to improve the prof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6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romote corporate br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</w:tr>
      <w:tr w:rsidR="00622202">
        <w:trPr>
          <w:trHeight w:val="9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afe Construction and Quality (Q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cquire quality management cert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ptimize product/service quality management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0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tablish R&amp;D and innovation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9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evelop customer-oriented prod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5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roduct warn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9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nsure fair product/service trans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8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dvocate sustainable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8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rotect consumer priv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115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tablish / improve after-sales service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9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mplement/optimize quality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9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mployee safety education and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3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mplement/optimize safety production management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3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pplication/optimization of security management prevention mecha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9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mplement safety responsibility 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6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Q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tablish regular communication mechanisms with custom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115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ood Partnership (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mplement/apply supply chain management mecha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8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arry out supplier CSR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6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Establish a partner communication mechanism to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improve coop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8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rotect intellectual prope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13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ommunication within the industry to promote industry develop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135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lliance with other companies, institutions, groups, et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6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uilding a green supply ch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</w:tr>
      <w:tr w:rsidR="00622202">
        <w:trPr>
          <w:trHeight w:val="138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orkers Interest (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mplement employee career development management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9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tablish an employee promotion mecha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6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mplement employer/employee relationship man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8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mplement effective denial, report and complaint mechanisms through the labor un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9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mplement employee and family care pl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15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rotect employees’ occupational health and saf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9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rotect the rights of migrant wo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3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dvocate the multicultural and individual development of employ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6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rotect employee priv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3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uarantee the working environment and working conditions of employ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3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ign labor contracts in accordance with the law to combat forced lab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115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rohibition of harassment and abuse of employ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4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qual 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6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W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ffective emergency management procedures and safety monitoring mechani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</w:tr>
      <w:tr w:rsidR="00622202">
        <w:trPr>
          <w:trHeight w:val="9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 xml:space="preserve"> Well-being of Local Community (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ssess public and community nee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6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tablish effective communication channels and participation mechanis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9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andle community complaints prompt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207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rganize community vocational skills training programs and knowledge popularization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15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riority purchase of local products and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35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rotect local cul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0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Disaster prevention/relief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8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upport the development of infrastructure and public services in local commun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3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ay attention to the rights and interests of disadvantaged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</w:tr>
      <w:tr w:rsidR="00622202">
        <w:trPr>
          <w:trHeight w:val="9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rotect the rights of local ethnic minor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</w:tr>
      <w:tr w:rsidR="00622202">
        <w:trPr>
          <w:trHeight w:val="6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lleviate community pover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6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rioritize local employ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</w:tr>
      <w:tr w:rsidR="00622202">
        <w:trPr>
          <w:trHeight w:val="8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tablish a charity fund or foun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13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ormulate policies and measures to support volunteer activit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115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nvironment Preservation (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stablish environmental management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115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mplement/optimize staff’s environmental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6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pply/optimize the environmental impact assessment 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before con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35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pply recycling syst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16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pply pollution emission control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16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se innovative technology and environmental protection 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16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mplement emergency response mechanisms for environmental acci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8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ay attention to ecological resto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8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romote/develop green offi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9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arry out green design and construc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9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upport green and low-carbon bus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22202">
        <w:trPr>
          <w:trHeight w:val="13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arry out environmental protection public welfare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54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rotect bio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trHeight w:val="115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622202" w:rsidRDefault="0062220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0C5CD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Implement land use efficiency management mechan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22202" w:rsidRDefault="000C5CDA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  <w:r>
              <w:rPr>
                <w:rFonts w:ascii="等线" w:eastAsia="等线" w:hAnsi="等线" w:cs="宋体" w:hint="eastAsia"/>
                <w:kern w:val="0"/>
                <w:szCs w:val="21"/>
              </w:rPr>
              <w:t>√</w:t>
            </w:r>
          </w:p>
        </w:tc>
      </w:tr>
      <w:tr w:rsidR="00622202">
        <w:trPr>
          <w:gridAfter w:val="15"/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2202" w:rsidRDefault="00622202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</w:tr>
    </w:tbl>
    <w:p w:rsidR="00622202" w:rsidRDefault="000C5C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According to </w:t>
      </w:r>
      <w:r w:rsidR="00E80E1A" w:rsidRPr="000C5CDA">
        <w:rPr>
          <w:rFonts w:ascii="Times New Roman" w:eastAsia="等线" w:hAnsi="Times New Roman" w:cs="Times New Roman"/>
          <w:color w:val="2E74B5" w:themeColor="accent1" w:themeShade="BF"/>
          <w:kern w:val="0"/>
          <w:szCs w:val="21"/>
        </w:rPr>
        <w:fldChar w:fldCharType="begin"/>
      </w:r>
      <w:r w:rsidR="009E1967">
        <w:rPr>
          <w:rFonts w:ascii="Times New Roman" w:eastAsia="等线" w:hAnsi="Times New Roman" w:cs="Times New Roman"/>
          <w:color w:val="2E74B5" w:themeColor="accent1" w:themeShade="BF"/>
          <w:kern w:val="0"/>
          <w:szCs w:val="21"/>
        </w:rPr>
        <w:instrText xml:space="preserve"> ADDIN EN.CITE &lt;EndNote&gt;&lt;Cite AuthorYear="1"&gt;&lt;Author&gt;Zhao&lt;/Author&gt;&lt;Year&gt;2012&lt;/Year&gt;&lt;RecNum&gt;15020&lt;/RecNum&gt;&lt;DisplayText&gt;Zhao et al. (2012) [1]&lt;/DisplayText&gt;&lt;record&gt;&lt;rec-number&gt;15020&lt;/rec-number&gt;&lt;foreign-keys&gt;&lt;key app="EN" db-id="ttzaeta080vs5se2a0sppew2rerpaxees5ar" timestamp="1602664577"&gt;15020&lt;/key&gt;&lt;/foreign-keys&gt;&lt;ref-type name="Journal Article"&gt;17&lt;/ref-type&gt;&lt;contributors&gt;&lt;authors&gt;&lt;author&gt;Zhao, Zhen Yu&lt;/author&gt;&lt;author&gt;Zhao, Xiao Jing&lt;/author&gt;&lt;author&gt;Davidson, Kathryn&lt;/author&gt;&lt;author&gt;Zuo, Jian&lt;/author&gt;&lt;/authors&gt;&lt;/contributors&gt;&lt;titles&gt;&lt;title&gt;A corporate social responsibility indicator system for construction enterprises&lt;/title&gt;&lt;secondary-title&gt;Journal of Cleaner Production&lt;/secondary-title&gt;&lt;/titles&gt;&lt;periodical&gt;&lt;full-title&gt;Journal of Cleaner Production&lt;/full-title&gt;&lt;/periodical&gt;&lt;pages&gt;277-289&lt;/pages&gt;&lt;volume&gt;29-30&lt;/volume&gt;&lt;keywords&gt;&lt;keyword&gt;construction enterprise&lt;/keyword&gt;&lt;keyword&gt;construction industry&lt;/keyword&gt;&lt;keyword&gt;corporate social responsibility (CSR)&lt;/keyword&gt;&lt;keyword&gt;indicator&lt;/keyword&gt;&lt;keyword&gt;stakeholder theory&lt;/keyword&gt;&lt;/keywords&gt;&lt;dates&gt;&lt;year&gt;2012&lt;/year&gt;&lt;/dates&gt;&lt;urls&gt;&lt;/urls&gt;&lt;electronic-resource-num&gt;https://doi.org/10.1016/j.jclepro.2011.12.036&lt;/electronic-resource-num&gt;&lt;/record&gt;&lt;/Cite&gt;&lt;/EndNote&gt;</w:instrText>
      </w:r>
      <w:r w:rsidR="00E80E1A" w:rsidRPr="000C5CDA">
        <w:rPr>
          <w:rFonts w:ascii="Times New Roman" w:eastAsia="等线" w:hAnsi="Times New Roman" w:cs="Times New Roman"/>
          <w:color w:val="2E74B5" w:themeColor="accent1" w:themeShade="BF"/>
          <w:kern w:val="0"/>
          <w:szCs w:val="21"/>
        </w:rPr>
        <w:fldChar w:fldCharType="separate"/>
      </w:r>
      <w:r w:rsidR="009E1967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t>Zhao et al. (2012) [1]</w:t>
      </w:r>
      <w:r w:rsidR="00E80E1A" w:rsidRPr="000C5CDA">
        <w:rPr>
          <w:rFonts w:ascii="Times New Roman" w:eastAsia="等线" w:hAnsi="Times New Roman" w:cs="Times New Roman"/>
          <w:color w:val="2E74B5" w:themeColor="accent1" w:themeShade="BF"/>
          <w:kern w:val="0"/>
          <w:szCs w:val="21"/>
        </w:rPr>
        <w:fldChar w:fldCharType="end"/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="00E80E1A" w:rsidRPr="000C5CDA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fldChar w:fldCharType="begin"/>
      </w:r>
      <w:r w:rsidR="009E1967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instrText xml:space="preserve"> ADDIN EN.CITE &lt;EndNote&gt;&lt;Cite AuthorYear="1"&gt;&lt;Author&gt;Zeng&lt;/Author&gt;&lt;Year&gt;2015&lt;/Year&gt;&lt;RecNum&gt;15055&lt;/RecNum&gt;&lt;DisplayText&gt;Zeng et al. (2015) [2]&lt;/DisplayText&gt;&lt;record&gt;&lt;rec-number&gt;15055&lt;/rec-number&gt;&lt;foreign-keys&gt;&lt;key app="EN" db-id="ttzaeta080vs5se2a0sppew2rerpaxees5ar" timestamp="1602664631"&gt;15055&lt;/key&gt;&lt;/foreign-keys&gt;&lt;ref-type name="Journal Article"&gt;17&lt;/ref-type&gt;&lt;contributors&gt;&lt;authors&gt;&lt;author&gt;Zeng, S. X&lt;/author&gt;&lt;author&gt;Ma, H. Y&lt;/author&gt;&lt;author&gt;Lin, H&lt;/author&gt;&lt;author&gt;Zeng, R. C&lt;/author&gt;&lt;author&gt;Tam, Vivian W. Y&lt;/author&gt;&lt;/authors&gt;&lt;/contributors&gt;&lt;titles&gt;&lt;title&gt;Social responsibility of major infrastructure projects in China&lt;/title&gt;&lt;secondary-title&gt;International Journal of Project Management&lt;/secondary-title&gt;&lt;/titles&gt;&lt;periodical&gt;&lt;full-title&gt;International Journal of Project Management&lt;/full-title&gt;&lt;abbr-1&gt;Int. J. Proj. Manag.&lt;/abbr-1&gt;&lt;/periodical&gt;&lt;pages&gt;537-548&lt;/pages&gt;&lt;volume&gt;33&lt;/volume&gt;&lt;number&gt;3&lt;/number&gt;&lt;keywords&gt;&lt;keyword&gt;Major infrastructure projects&lt;/keyword&gt;&lt;keyword&gt;Social responsibility&lt;/keyword&gt;&lt;keyword&gt;Project life-cycle&lt;/keyword&gt;&lt;keyword&gt;Stakeholders&lt;/keyword&gt;&lt;/keywords&gt;&lt;dates&gt;&lt;year&gt;2015&lt;/year&gt;&lt;/dates&gt;&lt;urls&gt;&lt;/urls&gt;&lt;electronic-resource-num&gt;https://doi.org/10.1016/j.ijproman.2014.07.007&lt;/electronic-resource-num&gt;&lt;/record&gt;&lt;/Cite&gt;&lt;/EndNote&gt;</w:instrText>
      </w:r>
      <w:r w:rsidR="00E80E1A" w:rsidRPr="000C5CDA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fldChar w:fldCharType="separate"/>
      </w:r>
      <w:r w:rsidR="009E1967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t>Zeng et al. (2015) [2]</w:t>
      </w:r>
      <w:r w:rsidR="00E80E1A" w:rsidRPr="000C5CDA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fldChar w:fldCharType="end"/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="00E80E1A" w:rsidRPr="000C5CDA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fldChar w:fldCharType="begin"/>
      </w:r>
      <w:r w:rsidR="009E1967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instrText xml:space="preserve"> ADDIN EN.CITE &lt;EndNote&gt;&lt;Cite AuthorYear="1"&gt;&lt;Author&gt;Wu&lt;/Author&gt;&lt;Year&gt;2015&lt;/Year&gt;&lt;RecNum&gt;15109&lt;/RecNum&gt;&lt;DisplayText&gt;Wu et al. (2015) [3]&lt;/DisplayText&gt;&lt;record&gt;&lt;rec-number&gt;15109&lt;/rec-number&gt;&lt;foreign-keys&gt;&lt;key app="EN" db-id="ttzaeta080vs5se2a0sppew2rerpaxees5ar" timestamp="1602822312"&gt;15109&lt;/key&gt;&lt;/foreign-keys&gt;&lt;ref-type name="Journal Article"&gt;17&lt;/ref-type&gt;&lt;contributors&gt;&lt;authors&gt;&lt;author&gt;Wu, Chun Lin&lt;/author&gt;&lt;author&gt;Fang, Dong Ping&lt;/author&gt;&lt;author&gt;Liao, Pin Chao&lt;/author&gt;&lt;author&gt;Xue, Jia Wei&lt;/author&gt;&lt;author&gt;Li, Yan&lt;/author&gt;&lt;author&gt;Wang, Tao&lt;/author&gt;&lt;/authors&gt;&lt;/contributors&gt;&lt;titles&gt;&lt;title&gt;Perception of corporate social responsibility: the case of Chinese international contractors&lt;/title&gt;&lt;secondary-title&gt;Journal of Cleaner Production&lt;/secondary-title&gt;&lt;/titles&gt;&lt;periodical&gt;&lt;full-title&gt;Journal of Cleaner Production&lt;/full-title&gt;&lt;/periodical&gt;&lt;pages&gt;185-194&lt;/pages&gt;&lt;volume&gt;107&lt;/volume&gt;&lt;dates&gt;&lt;year&gt;2015&lt;/year&gt;&lt;/dates&gt;&lt;urls&gt;&lt;/urls&gt;&lt;electronic-resource-num&gt;https://doi.org/10.1016/j.jclepro.2015.04.143&lt;/electronic-resource-num&gt;&lt;/record&gt;&lt;/Cite&gt;&lt;/EndNote&gt;</w:instrText>
      </w:r>
      <w:r w:rsidR="00E80E1A" w:rsidRPr="000C5CDA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fldChar w:fldCharType="separate"/>
      </w:r>
      <w:r w:rsidR="009E1967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t>Wu et al. (2015) [3]</w:t>
      </w:r>
      <w:r w:rsidR="00E80E1A" w:rsidRPr="000C5CDA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fldChar w:fldCharType="end"/>
      </w:r>
      <w:r>
        <w:rPr>
          <w:rFonts w:ascii="Times New Roman" w:hAnsi="Times New Roman" w:cs="Times New Roman"/>
        </w:rPr>
        <w:t xml:space="preserve">, </w:t>
      </w:r>
      <w:r w:rsidR="00E80E1A" w:rsidRPr="000C5CDA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fldChar w:fldCharType="begin"/>
      </w:r>
      <w:r w:rsidR="009E1967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instrText xml:space="preserve"> ADDIN EN.CITE &lt;EndNote&gt;&lt;Cite AuthorYear="1"&gt;&lt;Author&gt;Zhao&lt;/Author&gt;&lt;Year&gt;2016&lt;/Year&gt;&lt;RecNum&gt;15549&lt;/RecNum&gt;&lt;DisplayText&gt;Zhao et al. (2016) [4]&lt;/DisplayText&gt;&lt;record&gt;&lt;rec-number&gt;15549&lt;/rec-number&gt;&lt;foreign-keys&gt;&lt;key app="EN" db-id="ttzaeta080vs5se2a0sppew2rerpaxees5ar" timestamp="1663228443"&gt;15549&lt;/key&gt;&lt;/foreign-keys&gt;&lt;ref-type name="Journal Article"&gt;17&lt;/ref-type&gt;&lt;contributors&gt;&lt;authors&gt;&lt;author&gt;Zhao, Zhen-Yu&lt;/author&gt;&lt;author&gt;Zhao, Xiao-Jing&lt;/author&gt;&lt;author&gt;Zuo, Jian&lt;/author&gt;&lt;author&gt;Zillante, George&lt;/author&gt;&lt;/authors&gt;&lt;/contributors&gt;&lt;titles&gt;&lt;title&gt;Corporate social responsibility for construction contractors: a China study&lt;/title&gt;&lt;secondary-title&gt;Journal of Engineering, Design and Technology&lt;/secondary-title&gt;&lt;/titles&gt;&lt;periodical&gt;&lt;full-title&gt;Journal of Engineering, Design and Technology&lt;/full-title&gt;&lt;/periodical&gt;&lt;pages&gt;614-640&lt;/pages&gt;&lt;volume&gt;14&lt;/volume&gt;&lt;number&gt;3&lt;/number&gt;&lt;dates&gt;&lt;year&gt;2016&lt;/year&gt;&lt;/dates&gt;&lt;publisher&gt;Emerald Group Publishing Limited&lt;/publisher&gt;&lt;isbn&gt;1726-0531&lt;/isbn&gt;&lt;urls&gt;&lt;related-urls&gt;&lt;url&gt;https://doi.org/10.1108/JEDT-07-2014-0043&lt;/url&gt;&lt;/related-urls&gt;&lt;/urls&gt;&lt;electronic-resource-num&gt;https://doi.org/10.1108/JEDT-07-2014-0043&lt;/electronic-resource-num&gt;&lt;access-date&gt;2022/09/15&lt;/access-date&gt;&lt;/record&gt;&lt;/Cite&gt;&lt;/EndNote&gt;</w:instrText>
      </w:r>
      <w:r w:rsidR="00E80E1A" w:rsidRPr="000C5CDA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fldChar w:fldCharType="separate"/>
      </w:r>
      <w:r w:rsidR="009E1967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t>Zhao et al. (2016) [4]</w:t>
      </w:r>
      <w:r w:rsidR="00E80E1A" w:rsidRPr="000C5CDA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fldChar w:fldCharType="end"/>
      </w:r>
      <w:r>
        <w:rPr>
          <w:rFonts w:ascii="Times New Roman" w:hAnsi="Times New Roman" w:cs="Times New Roman"/>
        </w:rPr>
        <w:t xml:space="preserve">, </w:t>
      </w:r>
      <w:r w:rsidR="00E80E1A" w:rsidRPr="000C5CDA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fldChar w:fldCharType="begin"/>
      </w:r>
      <w:r w:rsidR="009E1967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instrText xml:space="preserve"> ADDIN EN.CITE &lt;EndNote&gt;&lt;Cite AuthorYear="1"&gt;&lt;Author&gt;Lin&lt;/Author&gt;&lt;Year&gt;2017&lt;/Year&gt;&lt;RecNum&gt;15021&lt;/RecNum&gt;&lt;DisplayText&gt;Lin et al. (2017) [5]&lt;/DisplayText&gt;&lt;record&gt;&lt;rec-number&gt;15021&lt;/rec-number&gt;&lt;foreign-keys&gt;&lt;key app="EN" db-id="ttzaeta080vs5se2a0sppew2rerpaxees5ar" timestamp="1602664577"&gt;15021&lt;/key&gt;&lt;/foreign-keys&gt;&lt;ref-type name="Journal Article"&gt;17&lt;/ref-type&gt;&lt;contributors&gt;&lt;authors&gt;&lt;author&gt;Lin, Han&lt;/author&gt;&lt;author&gt;Zeng, Saixing&lt;/author&gt;&lt;author&gt;Ma, Hanyang&lt;/author&gt;&lt;author&gt;Zeng, Ruochen&lt;/author&gt;&lt;author&gt;Tam, Vivian W. Y&lt;/author&gt;&lt;/authors&gt;&lt;/contributors&gt;&lt;titles&gt;&lt;title&gt;An indicator system for evaluating megaproject social responsibility&lt;/title&gt;&lt;secondary-title&gt;International Journal of Project Management&lt;/secondary-title&gt;&lt;/titles&gt;&lt;periodical&gt;&lt;full-title&gt;International Journal of Project Management&lt;/full-title&gt;&lt;abbr-1&gt;Int. J. Proj. Manag.&lt;/abbr-1&gt;&lt;/periodical&gt;&lt;pages&gt;1415-1426&lt;/pages&gt;&lt;volume&gt;35&lt;/volume&gt;&lt;number&gt;7&lt;/number&gt;&lt;keywords&gt;&lt;keyword&gt;Social responsibility&lt;/keyword&gt;&lt;keyword&gt;Megaproject&lt;/keyword&gt;&lt;keyword&gt;Sustainability&lt;/keyword&gt;&lt;keyword&gt;Stakeholders&lt;/keyword&gt;&lt;keyword&gt;Assessment indicators&lt;/keyword&gt;&lt;/keywords&gt;&lt;dates&gt;&lt;year&gt;2017&lt;/year&gt;&lt;/dates&gt;&lt;urls&gt;&lt;/urls&gt;&lt;electronic-resource-num&gt;https://doi.org/10.1016/j.ijproman.2017.04.009&lt;/electronic-resource-num&gt;&lt;/record&gt;&lt;/Cite&gt;&lt;/EndNote&gt;</w:instrText>
      </w:r>
      <w:r w:rsidR="00E80E1A" w:rsidRPr="000C5CDA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fldChar w:fldCharType="separate"/>
      </w:r>
      <w:r w:rsidR="009E1967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t>Lin et al. (2017) [5]</w:t>
      </w:r>
      <w:r w:rsidR="00E80E1A" w:rsidRPr="000C5CDA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fldChar w:fldCharType="end"/>
      </w:r>
      <w:r>
        <w:rPr>
          <w:rFonts w:ascii="Times New Roman" w:hAnsi="Times New Roman" w:cs="Times New Roman"/>
        </w:rPr>
        <w:t xml:space="preserve">, </w:t>
      </w:r>
      <w:r w:rsidR="00E80E1A" w:rsidRPr="000C5CDA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fldChar w:fldCharType="begin"/>
      </w:r>
      <w:r w:rsidR="009E1967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instrText xml:space="preserve"> ADDIN EN.CITE &lt;EndNote&gt;&lt;Cite AuthorYear="1"&gt;&lt;Author&gt;Velychko&lt;/Author&gt;&lt;Year&gt;2020&lt;/Year&gt;&lt;RecNum&gt;17603&lt;/RecNum&gt;&lt;DisplayText&gt;Velychko et al. (2020) [6]&lt;/DisplayText&gt;&lt;record&gt;&lt;rec-number&gt;17603&lt;/rec-number&gt;&lt;foreign-keys&gt;&lt;key app="EN" db-id="ttzaeta080vs5se2a0sppew2rerpaxees5ar" timestamp="1673444703"&gt;17603&lt;/key&gt;&lt;/foreign-keys&gt;&lt;ref-type name="Journal Article"&gt;17&lt;/ref-type&gt;&lt;contributors&gt;&lt;authors&gt;&lt;author&gt;Velychko, V.&lt;/author&gt;&lt;author&gt;Prunenko, D.&lt;/author&gt;&lt;author&gt;Grytskov, E.&lt;/author&gt;&lt;/authors&gt;&lt;/contributors&gt;&lt;titles&gt;&lt;title&gt;Corporate Social Responsibility in The System of Interaction Between Stakeholders of Construction Enterprises&lt;/title&gt;&lt;secondary-title&gt;Baltic Journal of Economic Studies&lt;/secondary-title&gt;&lt;/titles&gt;&lt;periodical&gt;&lt;full-title&gt;BALTIC JOURNAL OF ECONOMIC STUDIES&lt;/full-title&gt;&lt;/periodical&gt;&lt;pages&gt;64-72&lt;/pages&gt;&lt;volume&gt;6&lt;/volume&gt;&lt;number&gt;5&lt;/number&gt;&lt;dates&gt;&lt;year&gt;2020&lt;/year&gt;&lt;/dates&gt;&lt;isbn&gt;2256-0742&amp;#xD;2256-0963&lt;/isbn&gt;&lt;accession-num&gt;WOS:000619581000008&lt;/accession-num&gt;&lt;urls&gt;&lt;/urls&gt;&lt;electronic-resource-num&gt;https://doi.org/10.30525/2256-0742/2020-6-5-64-72&lt;/electronic-resource-num&gt;&lt;/record&gt;&lt;/Cite&gt;&lt;/EndNote&gt;</w:instrText>
      </w:r>
      <w:r w:rsidR="00E80E1A" w:rsidRPr="000C5CDA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fldChar w:fldCharType="separate"/>
      </w:r>
      <w:r w:rsidR="009E1967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t>Velychko et al. (2020) [6]</w:t>
      </w:r>
      <w:r w:rsidR="00E80E1A" w:rsidRPr="000C5CDA">
        <w:rPr>
          <w:rFonts w:ascii="Times New Roman" w:eastAsia="等线" w:hAnsi="Times New Roman" w:cs="Times New Roman"/>
          <w:noProof/>
          <w:color w:val="2E74B5" w:themeColor="accent1" w:themeShade="BF"/>
          <w:kern w:val="0"/>
          <w:szCs w:val="21"/>
        </w:rPr>
        <w:fldChar w:fldCharType="end"/>
      </w:r>
      <w:r>
        <w:rPr>
          <w:rFonts w:ascii="Times New Roman" w:hAnsi="Times New Roman" w:cs="Times New Roman"/>
        </w:rPr>
        <w:t>, and the reports of “ENR’s 2022 Top 10 Chinese International Contractors” in 2010, 2015,</w:t>
      </w:r>
      <w:r w:rsidR="0008502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020.</w:t>
      </w:r>
    </w:p>
    <w:p w:rsidR="00622202" w:rsidRDefault="00622202"/>
    <w:p w:rsidR="00622202" w:rsidRPr="009E1967" w:rsidRDefault="000C5CDA" w:rsidP="009E1967">
      <w:pPr>
        <w:pStyle w:val="1"/>
        <w:ind w:left="480" w:hangingChars="200" w:hanging="480"/>
        <w:rPr>
          <w:rFonts w:ascii="Times New Roman" w:hAnsi="Times New Roman" w:cs="Times New Roman"/>
          <w:sz w:val="24"/>
        </w:rPr>
      </w:pPr>
      <w:bookmarkStart w:id="0" w:name="_GoBack"/>
      <w:r w:rsidRPr="009E1967">
        <w:rPr>
          <w:rFonts w:ascii="Times New Roman" w:hAnsi="Times New Roman" w:cs="Times New Roman"/>
          <w:sz w:val="24"/>
        </w:rPr>
        <w:lastRenderedPageBreak/>
        <w:t>References</w:t>
      </w:r>
    </w:p>
    <w:p w:rsidR="009E1967" w:rsidRPr="009E1967" w:rsidRDefault="00B337DC" w:rsidP="009E196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r w:rsidRPr="009E1967">
        <w:rPr>
          <w:rFonts w:ascii="Times New Roman" w:hAnsi="Times New Roman" w:cs="Times New Roman"/>
        </w:rPr>
        <w:fldChar w:fldCharType="begin"/>
      </w:r>
      <w:r w:rsidRPr="009E1967">
        <w:rPr>
          <w:rFonts w:ascii="Times New Roman" w:hAnsi="Times New Roman" w:cs="Times New Roman"/>
        </w:rPr>
        <w:instrText xml:space="preserve"> ADDIN EN.REFLIST </w:instrText>
      </w:r>
      <w:r w:rsidRPr="009E1967">
        <w:rPr>
          <w:rFonts w:ascii="Times New Roman" w:hAnsi="Times New Roman" w:cs="Times New Roman"/>
        </w:rPr>
        <w:fldChar w:fldCharType="separate"/>
      </w:r>
      <w:r w:rsidR="009E1967" w:rsidRPr="009E1967">
        <w:rPr>
          <w:rFonts w:ascii="Times New Roman" w:hAnsi="Times New Roman" w:cs="Times New Roman"/>
        </w:rPr>
        <w:t>1.</w:t>
      </w:r>
      <w:r w:rsidR="009E1967" w:rsidRPr="009E1967">
        <w:rPr>
          <w:rFonts w:ascii="Times New Roman" w:hAnsi="Times New Roman" w:cs="Times New Roman"/>
        </w:rPr>
        <w:tab/>
        <w:t>Zhao Z Y, Zhao X J, Davidson K, Zuo J. A corporate social responsibility indicator system for construction enterprises. Journal of Cleaner Production. 2012; 29-30: 277-289.</w:t>
      </w:r>
    </w:p>
    <w:p w:rsidR="009E1967" w:rsidRPr="009E1967" w:rsidRDefault="009E1967" w:rsidP="009E196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r w:rsidRPr="009E1967">
        <w:rPr>
          <w:rFonts w:ascii="Times New Roman" w:hAnsi="Times New Roman" w:cs="Times New Roman"/>
        </w:rPr>
        <w:t>2.</w:t>
      </w:r>
      <w:r w:rsidRPr="009E1967">
        <w:rPr>
          <w:rFonts w:ascii="Times New Roman" w:hAnsi="Times New Roman" w:cs="Times New Roman"/>
        </w:rPr>
        <w:tab/>
        <w:t>Zeng S X, Ma H Y, Lin H, Zeng R C, Tam V W Y. Social responsibility of major infrastructure projects in China. International Journal of Project Management. 2015; 33(3): 537-548.</w:t>
      </w:r>
    </w:p>
    <w:p w:rsidR="009E1967" w:rsidRPr="009E1967" w:rsidRDefault="009E1967" w:rsidP="009E196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r w:rsidRPr="009E1967">
        <w:rPr>
          <w:rFonts w:ascii="Times New Roman" w:hAnsi="Times New Roman" w:cs="Times New Roman"/>
        </w:rPr>
        <w:t>3.</w:t>
      </w:r>
      <w:r w:rsidRPr="009E1967">
        <w:rPr>
          <w:rFonts w:ascii="Times New Roman" w:hAnsi="Times New Roman" w:cs="Times New Roman"/>
        </w:rPr>
        <w:tab/>
        <w:t>Wu C L, Fang D P, Liao P C, Xue J W, Li Y, Wang T. Perception of corporate social responsibility: the case of Chinese international contractors. Journal of Cleaner Production. 2015; 107: 185-194.</w:t>
      </w:r>
    </w:p>
    <w:p w:rsidR="009E1967" w:rsidRPr="009E1967" w:rsidRDefault="009E1967" w:rsidP="009E196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r w:rsidRPr="009E1967">
        <w:rPr>
          <w:rFonts w:ascii="Times New Roman" w:hAnsi="Times New Roman" w:cs="Times New Roman"/>
        </w:rPr>
        <w:t>4.</w:t>
      </w:r>
      <w:r w:rsidRPr="009E1967">
        <w:rPr>
          <w:rFonts w:ascii="Times New Roman" w:hAnsi="Times New Roman" w:cs="Times New Roman"/>
        </w:rPr>
        <w:tab/>
        <w:t>Zhao Z-Y, Zhao X-J, Zuo J, Zillante G. Corporate social responsibility for construction contractors: a China study. Journal of Engineering, Design and Technology. 2016; 14(3): 614-640.</w:t>
      </w:r>
    </w:p>
    <w:p w:rsidR="009E1967" w:rsidRPr="009E1967" w:rsidRDefault="009E1967" w:rsidP="009E196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r w:rsidRPr="009E1967">
        <w:rPr>
          <w:rFonts w:ascii="Times New Roman" w:hAnsi="Times New Roman" w:cs="Times New Roman"/>
        </w:rPr>
        <w:t>5.</w:t>
      </w:r>
      <w:r w:rsidRPr="009E1967">
        <w:rPr>
          <w:rFonts w:ascii="Times New Roman" w:hAnsi="Times New Roman" w:cs="Times New Roman"/>
        </w:rPr>
        <w:tab/>
        <w:t>Lin H, Zeng S, Ma H, Zeng R, Tam V W Y. An indicator system for evaluating megaproject social responsibility. International Journal of Project Management. 2017; 35(7): 1415-1426.</w:t>
      </w:r>
    </w:p>
    <w:p w:rsidR="009E1967" w:rsidRPr="009E1967" w:rsidRDefault="009E1967" w:rsidP="009E1967">
      <w:pPr>
        <w:pStyle w:val="EndNoteBibliography"/>
        <w:ind w:left="400" w:hangingChars="200" w:hanging="400"/>
        <w:rPr>
          <w:rFonts w:ascii="Times New Roman" w:hAnsi="Times New Roman" w:cs="Times New Roman"/>
        </w:rPr>
      </w:pPr>
      <w:r w:rsidRPr="009E1967">
        <w:rPr>
          <w:rFonts w:ascii="Times New Roman" w:hAnsi="Times New Roman" w:cs="Times New Roman"/>
        </w:rPr>
        <w:t>6.</w:t>
      </w:r>
      <w:r w:rsidRPr="009E1967">
        <w:rPr>
          <w:rFonts w:ascii="Times New Roman" w:hAnsi="Times New Roman" w:cs="Times New Roman"/>
        </w:rPr>
        <w:tab/>
        <w:t>Velychko V, Prunenko D, Grytskov E. Corporate Social Responsibility in The System of Interaction Between Stakeholders of Construction Enterprises. Baltic Journal of Economic Studies. 2020; 6(5): 64-72.</w:t>
      </w:r>
    </w:p>
    <w:p w:rsidR="00622202" w:rsidRDefault="00B337DC" w:rsidP="009E1967">
      <w:pPr>
        <w:ind w:left="420" w:hangingChars="200" w:hanging="420"/>
      </w:pPr>
      <w:r w:rsidRPr="009E1967">
        <w:rPr>
          <w:rFonts w:ascii="Times New Roman" w:hAnsi="Times New Roman" w:cs="Times New Roman"/>
        </w:rPr>
        <w:fldChar w:fldCharType="end"/>
      </w:r>
      <w:bookmarkEnd w:id="0"/>
    </w:p>
    <w:sectPr w:rsidR="006222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U4NzM1NDdmODZkZGJhYzQzNTk0ODY2ZTVkOTc2MWYifQ=="/>
    <w:docVar w:name="EN.Layout" w:val="&lt;ENLayout&gt;&lt;Style&gt;Plos-O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zaeta080vs5se2a0sppew2rerpaxees5ar&quot;&gt;我的数据库&lt;record-ids&gt;&lt;item&gt;15020&lt;/item&gt;&lt;item&gt;15021&lt;/item&gt;&lt;item&gt;15055&lt;/item&gt;&lt;item&gt;15109&lt;/item&gt;&lt;item&gt;15549&lt;/item&gt;&lt;item&gt;17603&lt;/item&gt;&lt;/record-ids&gt;&lt;/item&gt;&lt;/Libraries&gt;"/>
  </w:docVars>
  <w:rsids>
    <w:rsidRoot w:val="00107ACC"/>
    <w:rsid w:val="0001536B"/>
    <w:rsid w:val="00064B43"/>
    <w:rsid w:val="00085027"/>
    <w:rsid w:val="000C5CDA"/>
    <w:rsid w:val="00107ACC"/>
    <w:rsid w:val="00133C41"/>
    <w:rsid w:val="001E70C7"/>
    <w:rsid w:val="004A14AC"/>
    <w:rsid w:val="00622202"/>
    <w:rsid w:val="00636813"/>
    <w:rsid w:val="006656BC"/>
    <w:rsid w:val="007617AC"/>
    <w:rsid w:val="007C260E"/>
    <w:rsid w:val="008B4C76"/>
    <w:rsid w:val="009E1967"/>
    <w:rsid w:val="009F447A"/>
    <w:rsid w:val="00A424F8"/>
    <w:rsid w:val="00A73F8A"/>
    <w:rsid w:val="00AE5622"/>
    <w:rsid w:val="00B337DC"/>
    <w:rsid w:val="00BB1FCA"/>
    <w:rsid w:val="00CB799E"/>
    <w:rsid w:val="00D224D5"/>
    <w:rsid w:val="00D75FEB"/>
    <w:rsid w:val="00E80E1A"/>
    <w:rsid w:val="00EC3BDD"/>
    <w:rsid w:val="5CD71326"/>
    <w:rsid w:val="71993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A667D2-9BBB-46A7-8E59-A922D4B6D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E80E1A"/>
    <w:rPr>
      <w:rFonts w:eastAsia="Times New Roman"/>
      <w:color w:val="0563C1" w:themeColor="hyperlink"/>
      <w:u w:val="none"/>
    </w:rPr>
  </w:style>
  <w:style w:type="paragraph" w:customStyle="1" w:styleId="EndNoteBibliographyTitle">
    <w:name w:val="EndNote Bibliography Title"/>
    <w:basedOn w:val="a"/>
    <w:link w:val="EndNoteBibliographyTitle0"/>
    <w:rsid w:val="00B337D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337DC"/>
    <w:rPr>
      <w:rFonts w:cstheme="minorBid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B337D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337DC"/>
    <w:rPr>
      <w:rFonts w:cstheme="minorBid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5</Pages>
  <Words>2179</Words>
  <Characters>12425</Characters>
  <Application>Microsoft Office Word</Application>
  <DocSecurity>0</DocSecurity>
  <Lines>103</Lines>
  <Paragraphs>29</Paragraphs>
  <ScaleCrop>false</ScaleCrop>
  <Company/>
  <LinksUpToDate>false</LinksUpToDate>
  <CharactersWithSpaces>14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批注</dc:creator>
  <cp:lastModifiedBy>批注</cp:lastModifiedBy>
  <cp:revision>22</cp:revision>
  <dcterms:created xsi:type="dcterms:W3CDTF">2023-06-19T08:52:00Z</dcterms:created>
  <dcterms:modified xsi:type="dcterms:W3CDTF">2023-09-18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853073A532C4125835EC8C4629ACB3E_12</vt:lpwstr>
  </property>
</Properties>
</file>